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B85B2" w14:textId="77777777" w:rsidR="00AA1657" w:rsidRPr="0031672C" w:rsidRDefault="00BA745B" w:rsidP="0031672C">
      <w:pPr>
        <w:pStyle w:val="Heading1"/>
        <w:rPr>
          <w:rFonts w:ascii="Calibri" w:eastAsia="Times New Roman" w:hAnsi="Calibri" w:cs="Arial"/>
          <w:b/>
          <w:bCs/>
          <w:color w:val="000000" w:themeColor="text1"/>
          <w:sz w:val="36"/>
          <w:szCs w:val="36"/>
          <w:lang w:val="en-GB" w:eastAsia="en-GB"/>
        </w:rPr>
      </w:pPr>
      <w:r w:rsidRPr="0031672C">
        <w:rPr>
          <w:rFonts w:ascii="Calibri" w:eastAsia="Calibri" w:hAnsi="Calibri" w:cs="Arial"/>
          <w:b/>
          <w:color w:val="000000" w:themeColor="text1"/>
          <w:sz w:val="36"/>
          <w:szCs w:val="36"/>
          <w:lang w:val="en-GB"/>
        </w:rPr>
        <w:t>S2</w:t>
      </w:r>
      <w:r w:rsidR="00AA1657" w:rsidRPr="0031672C">
        <w:rPr>
          <w:rFonts w:ascii="Calibri" w:eastAsia="Calibri" w:hAnsi="Calibri" w:cs="Arial"/>
          <w:b/>
          <w:color w:val="000000" w:themeColor="text1"/>
          <w:sz w:val="36"/>
          <w:szCs w:val="36"/>
          <w:lang w:val="en-GB"/>
        </w:rPr>
        <w:t xml:space="preserve"> Table.</w:t>
      </w:r>
      <w:bookmarkStart w:id="0" w:name="_GoBack"/>
      <w:bookmarkEnd w:id="0"/>
      <w:r w:rsidR="00AA1657" w:rsidRPr="0031672C">
        <w:rPr>
          <w:rFonts w:ascii="Calibri" w:eastAsia="Calibri" w:hAnsi="Calibri" w:cs="Arial"/>
          <w:b/>
          <w:color w:val="000000" w:themeColor="text1"/>
          <w:sz w:val="36"/>
          <w:szCs w:val="36"/>
          <w:lang w:val="en-GB"/>
        </w:rPr>
        <w:t xml:space="preserve"> </w:t>
      </w:r>
      <w:r w:rsidR="00AA1657" w:rsidRPr="0031672C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>Component Loadings for Aging Semantic Differential Questionnaire</w:t>
      </w:r>
      <w:r w:rsidR="00AA1657" w:rsidRPr="0031672C">
        <w:rPr>
          <w:rFonts w:ascii="Calibri" w:eastAsia="Times New Roman" w:hAnsi="Calibri" w:cs="Arial"/>
          <w:b/>
          <w:bCs/>
          <w:color w:val="000000" w:themeColor="text1"/>
          <w:sz w:val="36"/>
          <w:szCs w:val="36"/>
          <w:lang w:val="en-GB" w:eastAsia="en-GB"/>
        </w:rPr>
        <w:t xml:space="preserve"> </w:t>
      </w:r>
    </w:p>
    <w:tbl>
      <w:tblPr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7"/>
        <w:gridCol w:w="993"/>
        <w:gridCol w:w="850"/>
      </w:tblGrid>
      <w:tr w:rsidR="00AA1657" w:rsidRPr="006E6B10" w14:paraId="30087976" w14:textId="77777777" w:rsidTr="00D851F4">
        <w:trPr>
          <w:cantSplit/>
        </w:trPr>
        <w:tc>
          <w:tcPr>
            <w:tcW w:w="8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4C9A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</w:p>
        </w:tc>
      </w:tr>
      <w:tr w:rsidR="00AA1657" w:rsidRPr="006E6B10" w14:paraId="67F182BF" w14:textId="77777777" w:rsidTr="00D851F4">
        <w:trPr>
          <w:cantSplit/>
        </w:trPr>
        <w:tc>
          <w:tcPr>
            <w:tcW w:w="62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28786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B9F439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Component</w:t>
            </w:r>
          </w:p>
        </w:tc>
      </w:tr>
      <w:tr w:rsidR="00AA1657" w:rsidRPr="006E6B10" w14:paraId="4E3213F4" w14:textId="77777777" w:rsidTr="00D851F4">
        <w:trPr>
          <w:cantSplit/>
        </w:trPr>
        <w:tc>
          <w:tcPr>
            <w:tcW w:w="62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31D9BD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E7B074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D2B33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2</w:t>
            </w:r>
          </w:p>
        </w:tc>
      </w:tr>
      <w:tr w:rsidR="00AA1657" w:rsidRPr="006E6B10" w14:paraId="53CBF9A3" w14:textId="77777777" w:rsidTr="00D851F4">
        <w:trPr>
          <w:cantSplit/>
        </w:trPr>
        <w:tc>
          <w:tcPr>
            <w:tcW w:w="623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3462B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1_friendly / unfriendly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BBCF9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74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18784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70</w:t>
            </w:r>
          </w:p>
        </w:tc>
      </w:tr>
      <w:tr w:rsidR="00AA1657" w:rsidRPr="006E6B10" w14:paraId="3DF52DCF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34CFF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3_trusting / distrustful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1BD45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7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AE90C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11</w:t>
            </w:r>
          </w:p>
        </w:tc>
      </w:tr>
      <w:tr w:rsidR="00AA1657" w:rsidRPr="006E6B10" w14:paraId="3695B11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B404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8_nice / unpleas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0DDB1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9A6EB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66</w:t>
            </w:r>
          </w:p>
        </w:tc>
      </w:tr>
      <w:tr w:rsidR="00AA1657" w:rsidRPr="006E6B10" w14:paraId="6B25700C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B817C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0_happy / unhappy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73EA6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6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F4607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24</w:t>
            </w:r>
          </w:p>
        </w:tc>
      </w:tr>
      <w:tr w:rsidR="00AA1657" w:rsidRPr="006E6B10" w14:paraId="19B20FC8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486CC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5_satisfied / dissatisfi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80ED4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5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1B6302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49</w:t>
            </w:r>
          </w:p>
        </w:tc>
      </w:tr>
      <w:tr w:rsidR="00AA1657" w:rsidRPr="006E6B10" w14:paraId="13A8FD2F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142D2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5_generous / selfish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14B4D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2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6A721F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60</w:t>
            </w:r>
          </w:p>
        </w:tc>
      </w:tr>
      <w:tr w:rsidR="00AA1657" w:rsidRPr="006E6B10" w14:paraId="33A589D1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05B97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2_neatly / sloppy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A89EF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E80F72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27</w:t>
            </w:r>
          </w:p>
        </w:tc>
      </w:tr>
      <w:tr w:rsidR="00AA1657" w:rsidRPr="006E6B10" w14:paraId="048FEF8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A4E51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8_hopeful / discourag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F4F50E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2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69C3F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430</w:t>
            </w:r>
          </w:p>
        </w:tc>
      </w:tr>
      <w:tr w:rsidR="00AA1657" w:rsidRPr="006E6B10" w14:paraId="0F9F7E52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E55C6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4_optimistic / pessimistic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1671AD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60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13AB4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405</w:t>
            </w:r>
          </w:p>
        </w:tc>
      </w:tr>
      <w:tr w:rsidR="00AA1657" w:rsidRPr="006E6B10" w14:paraId="4380303E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BDBEFE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3_cooperative / not cooperat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5500BF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FF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FF0000"/>
                <w:lang w:val="en-GB" w:eastAsia="en-GB"/>
              </w:rPr>
              <w:t>.47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0A7D9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403</w:t>
            </w:r>
          </w:p>
        </w:tc>
      </w:tr>
      <w:tr w:rsidR="00AA1657" w:rsidRPr="006E6B10" w14:paraId="14ABF047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C78B1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7_tolerant / intoler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2F157F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7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58687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96</w:t>
            </w:r>
          </w:p>
        </w:tc>
      </w:tr>
      <w:tr w:rsidR="00AA1657" w:rsidRPr="006E6B10" w14:paraId="2A714601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2D87DF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9_everyday / eccentric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C249B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927A7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27</w:t>
            </w:r>
          </w:p>
        </w:tc>
      </w:tr>
      <w:tr w:rsidR="00AA1657" w:rsidRPr="006E6B10" w14:paraId="6B4A67DE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976A3B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30_aggressive / defens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D3396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1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4E8B8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-.035</w:t>
            </w:r>
          </w:p>
        </w:tc>
      </w:tr>
      <w:tr w:rsidR="00AA1657" w:rsidRPr="006E6B10" w14:paraId="6FAC4A87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7F9C9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4_financially independent / financially depende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A7514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7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E502E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007</w:t>
            </w:r>
          </w:p>
        </w:tc>
      </w:tr>
      <w:tr w:rsidR="00AA1657" w:rsidRPr="006E6B10" w14:paraId="5E1AC782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B4004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8_safe / unsaf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7A5D9B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7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65F2A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25</w:t>
            </w:r>
          </w:p>
        </w:tc>
      </w:tr>
      <w:tr w:rsidR="00AA1657" w:rsidRPr="006E6B10" w14:paraId="73CC4A11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64B412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1_active / pass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5CFB5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6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2380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751</w:t>
            </w:r>
          </w:p>
        </w:tc>
      </w:tr>
      <w:tr w:rsidR="00AA1657" w:rsidRPr="006E6B10" w14:paraId="6AFF9BE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42731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7_industrious / inact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4668EA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4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33A2F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699</w:t>
            </w:r>
          </w:p>
        </w:tc>
      </w:tr>
      <w:tr w:rsidR="00AA1657" w:rsidRPr="006E6B10" w14:paraId="29A7C592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D7D6E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6_productive / unproduct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91D6E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8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EF269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628</w:t>
            </w:r>
          </w:p>
        </w:tc>
      </w:tr>
      <w:tr w:rsidR="00AA1657" w:rsidRPr="006E6B10" w14:paraId="27B70647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5348A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3_independent / depende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172DF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4B743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594</w:t>
            </w:r>
          </w:p>
        </w:tc>
      </w:tr>
      <w:tr w:rsidR="00AA1657" w:rsidRPr="006E6B10" w14:paraId="670DCA2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789B8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9_strong / weak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F3335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4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4FA9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590</w:t>
            </w:r>
          </w:p>
        </w:tc>
      </w:tr>
      <w:tr w:rsidR="00AA1657" w:rsidRPr="006E6B10" w14:paraId="0BEF556F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11BBB3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_progressive / out-dat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5A80F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2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1273C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585</w:t>
            </w:r>
          </w:p>
        </w:tc>
      </w:tr>
      <w:tr w:rsidR="00AA1657" w:rsidRPr="006E6B10" w14:paraId="098D297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D3E2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2_beautiful / ugly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35DB7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3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31761E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580</w:t>
            </w:r>
          </w:p>
        </w:tc>
      </w:tr>
      <w:tr w:rsidR="00AA1657" w:rsidRPr="006E6B10" w14:paraId="168F21B0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CF93A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0_healthy / unhealthy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71D99F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B6816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517</w:t>
            </w:r>
          </w:p>
        </w:tc>
      </w:tr>
      <w:tr w:rsidR="00AA1657" w:rsidRPr="006E6B10" w14:paraId="2883C713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0C2B8A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31_exciting / boring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EF155D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0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136E8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488</w:t>
            </w:r>
          </w:p>
        </w:tc>
      </w:tr>
      <w:tr w:rsidR="00AA1657" w:rsidRPr="006E6B10" w14:paraId="69C162AB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78E6F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5_freethinking / conservat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415B02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42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4D4E4C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450</w:t>
            </w:r>
          </w:p>
        </w:tc>
      </w:tr>
      <w:tr w:rsidR="00AA1657" w:rsidRPr="006E6B10" w14:paraId="6E8D475E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F328A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6_expectantly / resign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6AF25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05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E000D9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442</w:t>
            </w:r>
          </w:p>
        </w:tc>
      </w:tr>
      <w:tr w:rsidR="00AA1657" w:rsidRPr="006E6B10" w14:paraId="6F369340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F7C66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7_flexible / not flexibl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823A0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7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F7E5C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B05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B050"/>
                <w:lang w:val="en-GB" w:eastAsia="en-GB"/>
              </w:rPr>
              <w:t>.404</w:t>
            </w:r>
          </w:p>
        </w:tc>
      </w:tr>
      <w:tr w:rsidR="00AA1657" w:rsidRPr="006E6B10" w14:paraId="5CDA03A0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BBF28B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32_resolute / indecisiv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546E61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5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1B3557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82</w:t>
            </w:r>
          </w:p>
        </w:tc>
      </w:tr>
      <w:tr w:rsidR="00AA1657" w:rsidRPr="006E6B10" w14:paraId="53257226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9F3BB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6_certainly / uncertai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982846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9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4DC904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38</w:t>
            </w:r>
          </w:p>
        </w:tc>
      </w:tr>
      <w:tr w:rsidR="00AA1657" w:rsidRPr="006E6B10" w14:paraId="2CACB4AC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98F18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19_organized / disorganized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7673BA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3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427C7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334</w:t>
            </w:r>
          </w:p>
        </w:tc>
      </w:tr>
      <w:tr w:rsidR="00AA1657" w:rsidRPr="006E6B10" w14:paraId="6F6EF80A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9BF81B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2_consistent / inconsiste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8A2AE8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0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9CCCF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225</w:t>
            </w:r>
          </w:p>
        </w:tc>
      </w:tr>
      <w:tr w:rsidR="00AA1657" w:rsidRPr="006E6B10" w14:paraId="4443B78C" w14:textId="77777777" w:rsidTr="00D851F4">
        <w:trPr>
          <w:cantSplit/>
        </w:trPr>
        <w:tc>
          <w:tcPr>
            <w:tcW w:w="623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2E8435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ASD.4_rich / poor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92A060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53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1F426A" w14:textId="77777777" w:rsidR="00AA1657" w:rsidRPr="006E6B10" w:rsidRDefault="00AA1657" w:rsidP="00AA1657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Calibri" w:eastAsia="Times New Roman" w:hAnsi="Calibri" w:cs="Arial"/>
                <w:color w:val="000000"/>
                <w:lang w:val="en-GB" w:eastAsia="en-GB"/>
              </w:rPr>
            </w:pPr>
            <w:r w:rsidRPr="006E6B10">
              <w:rPr>
                <w:rFonts w:ascii="Calibri" w:eastAsia="Times New Roman" w:hAnsi="Calibri" w:cs="Arial"/>
                <w:color w:val="000000"/>
                <w:lang w:val="en-GB" w:eastAsia="en-GB"/>
              </w:rPr>
              <w:t>.162</w:t>
            </w:r>
          </w:p>
        </w:tc>
      </w:tr>
    </w:tbl>
    <w:p w14:paraId="74E543EF" w14:textId="77777777" w:rsidR="00AA1657" w:rsidRPr="006E6B10" w:rsidRDefault="00AA1657" w:rsidP="00AA1657">
      <w:pPr>
        <w:spacing w:after="160"/>
        <w:rPr>
          <w:rFonts w:ascii="Calibri" w:eastAsia="Calibri" w:hAnsi="Calibri" w:cs="Times New Roman"/>
          <w:b/>
          <w:lang w:val="en-GB"/>
        </w:rPr>
      </w:pPr>
    </w:p>
    <w:p w14:paraId="1A6C0C02" w14:textId="77777777" w:rsidR="00AA1657" w:rsidRPr="006E6B10" w:rsidRDefault="00AA1657" w:rsidP="00AA1657">
      <w:pPr>
        <w:spacing w:after="160"/>
        <w:rPr>
          <w:rFonts w:ascii="Calibri" w:eastAsia="Calibri" w:hAnsi="Calibri" w:cs="Times New Roman"/>
          <w:b/>
          <w:lang w:val="en-GB"/>
        </w:rPr>
      </w:pPr>
    </w:p>
    <w:p w14:paraId="3E1556A8" w14:textId="77777777" w:rsidR="00DE7222" w:rsidRPr="006E6B10" w:rsidRDefault="00DE7222">
      <w:pPr>
        <w:rPr>
          <w:lang w:val="en-GB"/>
        </w:rPr>
      </w:pPr>
    </w:p>
    <w:sectPr w:rsidR="00DE7222" w:rsidRPr="006E6B1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657"/>
    <w:rsid w:val="000417F2"/>
    <w:rsid w:val="000B5C68"/>
    <w:rsid w:val="00203E57"/>
    <w:rsid w:val="0021132E"/>
    <w:rsid w:val="002F22A1"/>
    <w:rsid w:val="0031672C"/>
    <w:rsid w:val="003C3BA6"/>
    <w:rsid w:val="00426E21"/>
    <w:rsid w:val="00556E3C"/>
    <w:rsid w:val="006A5E69"/>
    <w:rsid w:val="006E6B10"/>
    <w:rsid w:val="00713DB5"/>
    <w:rsid w:val="007164F8"/>
    <w:rsid w:val="00973B9B"/>
    <w:rsid w:val="00AA1657"/>
    <w:rsid w:val="00BA745B"/>
    <w:rsid w:val="00DD7842"/>
    <w:rsid w:val="00DE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79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67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7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Macintosh Word</Application>
  <DocSecurity>0</DocSecurity>
  <Lines>9</Lines>
  <Paragraphs>2</Paragraphs>
  <ScaleCrop>false</ScaleCrop>
  <Company>University of Copenhagen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mita Kusumastuti</dc:creator>
  <cp:lastModifiedBy>jolanda lindenberg</cp:lastModifiedBy>
  <cp:revision>3</cp:revision>
  <dcterms:created xsi:type="dcterms:W3CDTF">2017-01-03T21:34:00Z</dcterms:created>
  <dcterms:modified xsi:type="dcterms:W3CDTF">2017-01-0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